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434F" w14:textId="77777777" w:rsidR="00FE2231" w:rsidRPr="00945D2B" w:rsidRDefault="00FE2231">
      <w:pPr>
        <w:rPr>
          <w:rFonts w:ascii="Times" w:hAnsi="Times"/>
          <w:sz w:val="20"/>
          <w:szCs w:val="20"/>
          <w:lang w:val="en-US"/>
        </w:rPr>
      </w:pPr>
    </w:p>
    <w:p w14:paraId="5BA82FD9" w14:textId="41EA90A6" w:rsidR="00FE2231" w:rsidRPr="003C3A37" w:rsidRDefault="001608BC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 xml:space="preserve">S1 </w:t>
      </w:r>
      <w:r w:rsidR="00FE2231" w:rsidRPr="003C3A37">
        <w:rPr>
          <w:rFonts w:ascii="Times" w:hAnsi="Times"/>
          <w:b/>
          <w:sz w:val="20"/>
          <w:szCs w:val="20"/>
          <w:lang w:val="en-US"/>
        </w:rPr>
        <w:t>Table.</w:t>
      </w:r>
      <w:r w:rsidR="00FE2231" w:rsidRPr="003C3A37">
        <w:rPr>
          <w:rFonts w:ascii="Times" w:hAnsi="Times"/>
          <w:sz w:val="20"/>
          <w:szCs w:val="20"/>
          <w:lang w:val="en-US"/>
        </w:rPr>
        <w:t xml:space="preserve"> Distribution </w:t>
      </w:r>
      <w:r w:rsidR="002F7C16">
        <w:rPr>
          <w:rFonts w:ascii="Times" w:hAnsi="Times"/>
          <w:sz w:val="20"/>
          <w:szCs w:val="20"/>
          <w:lang w:val="en-US"/>
        </w:rPr>
        <w:t xml:space="preserve">subjected to UTUC surgery </w:t>
      </w:r>
      <w:r w:rsidR="00FE2231" w:rsidRPr="003C3A37">
        <w:rPr>
          <w:rFonts w:ascii="Times" w:hAnsi="Times"/>
          <w:sz w:val="20"/>
          <w:szCs w:val="20"/>
          <w:lang w:val="en-US"/>
        </w:rPr>
        <w:t xml:space="preserve">per study year. Data from the </w:t>
      </w:r>
      <w:r w:rsidR="00FE2231" w:rsidRPr="003C3A37">
        <w:rPr>
          <w:rFonts w:ascii="Times" w:hAnsi="Times"/>
          <w:color w:val="000000" w:themeColor="text1"/>
          <w:sz w:val="20"/>
          <w:szCs w:val="20"/>
          <w:lang w:val="en-GB" w:eastAsia="sv-SE"/>
        </w:rPr>
        <w:t>Swedish National Registry of Urinary Bladder Cancer (SNRUBC)</w:t>
      </w:r>
    </w:p>
    <w:p w14:paraId="5E40854D" w14:textId="77777777" w:rsidR="00FE2231" w:rsidRPr="003C3A37" w:rsidRDefault="00FE2231">
      <w:pPr>
        <w:rPr>
          <w:sz w:val="20"/>
          <w:szCs w:val="20"/>
          <w:lang w:val="en-US"/>
        </w:rPr>
      </w:pPr>
    </w:p>
    <w:p w14:paraId="6C46C345" w14:textId="77777777" w:rsidR="00FE2231" w:rsidRPr="003C3A37" w:rsidRDefault="00FE2231">
      <w:pPr>
        <w:rPr>
          <w:sz w:val="20"/>
          <w:szCs w:val="20"/>
          <w:lang w:val="en-US"/>
        </w:rPr>
      </w:pPr>
    </w:p>
    <w:tbl>
      <w:tblPr>
        <w:tblStyle w:val="Table"/>
        <w:tblW w:w="5670" w:type="dxa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905"/>
        <w:gridCol w:w="1134"/>
        <w:gridCol w:w="1559"/>
        <w:gridCol w:w="992"/>
      </w:tblGrid>
      <w:tr w:rsidR="00FE2231" w:rsidRPr="00A072AF" w14:paraId="364B75AF" w14:textId="77777777" w:rsidTr="00FE2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2846" w14:textId="77777777" w:rsidR="00FE2231" w:rsidRPr="00A072AF" w:rsidRDefault="00FE2231" w:rsidP="00AC073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0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E929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Kidney Pelvic Cancer</w:t>
            </w:r>
          </w:p>
        </w:tc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9ABD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Ureteric cancer</w:t>
            </w:r>
          </w:p>
        </w:tc>
        <w:tc>
          <w:tcPr>
            <w:tcW w:w="1559" w:type="dxa"/>
            <w:tcBorders>
              <w:top w:val="single" w:sz="16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447C" w14:textId="77777777" w:rsidR="00FE2231" w:rsidRPr="00A072AF" w:rsidRDefault="004D60A0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992" w:type="dxa"/>
            <w:tcBorders>
              <w:top w:val="single" w:sz="16" w:space="0" w:color="666666"/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44C1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E2231" w:rsidRPr="00A072AF" w14:paraId="306D6859" w14:textId="77777777" w:rsidTr="00FE2231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7EB0" w14:textId="77777777" w:rsidR="00FE2231" w:rsidRPr="00A072AF" w:rsidRDefault="00FE2231" w:rsidP="00AC073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DDAF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61D0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16DE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263A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FE2231" w:rsidRPr="00A072AF" w14:paraId="29C9F706" w14:textId="77777777" w:rsidTr="00FE2231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D9AC" w14:textId="77777777" w:rsidR="00FE2231" w:rsidRPr="00A072AF" w:rsidRDefault="00FE2231" w:rsidP="00AC073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964B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8A00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D1CD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A154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FE2231" w:rsidRPr="00A072AF" w14:paraId="2B20FA0F" w14:textId="77777777" w:rsidTr="00FE2231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5D0C" w14:textId="77777777" w:rsidR="00FE2231" w:rsidRPr="00A072AF" w:rsidRDefault="00FE2231" w:rsidP="00AC073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7438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6088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59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3998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3D2F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FE2231" w:rsidRPr="00A072AF" w14:paraId="07729B2B" w14:textId="77777777" w:rsidTr="00FE2231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DDF4" w14:textId="77777777" w:rsidR="00FE2231" w:rsidRPr="00A072AF" w:rsidRDefault="00FE2231" w:rsidP="00AC073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9E93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4B71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DFF3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6C6D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05</w:t>
            </w:r>
          </w:p>
        </w:tc>
      </w:tr>
      <w:tr w:rsidR="00FE2231" w:rsidRPr="00A072AF" w14:paraId="311CA893" w14:textId="77777777" w:rsidTr="00FE2231">
        <w:trPr>
          <w:cantSplit/>
          <w:jc w:val="center"/>
        </w:trPr>
        <w:tc>
          <w:tcPr>
            <w:tcW w:w="108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86FA" w14:textId="77777777" w:rsidR="00FE2231" w:rsidRPr="00A072AF" w:rsidRDefault="00FE2231" w:rsidP="00AC073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1429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65F3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FB2F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2718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151</w:t>
            </w:r>
          </w:p>
        </w:tc>
      </w:tr>
      <w:tr w:rsidR="00FE2231" w:rsidRPr="00A072AF" w14:paraId="33D7F1FE" w14:textId="77777777" w:rsidTr="00FE2231">
        <w:trPr>
          <w:cantSplit/>
          <w:jc w:val="center"/>
        </w:trPr>
        <w:tc>
          <w:tcPr>
            <w:tcW w:w="1080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D59C" w14:textId="77777777" w:rsidR="00FE2231" w:rsidRPr="00A072AF" w:rsidRDefault="00FE2231" w:rsidP="00AC073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5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A314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134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1534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559" w:type="dxa"/>
            <w:tcBorders>
              <w:top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24AF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41A3" w14:textId="77777777" w:rsidR="00FE2231" w:rsidRPr="00A072AF" w:rsidRDefault="00FE2231" w:rsidP="00AC0731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A072AF">
              <w:rPr>
                <w:rFonts w:ascii="Arial" w:eastAsia="Arial" w:hAnsi="Arial" w:cs="Arial"/>
                <w:color w:val="000000"/>
                <w:sz w:val="18"/>
                <w:szCs w:val="18"/>
              </w:rPr>
              <w:t>1,038</w:t>
            </w:r>
          </w:p>
        </w:tc>
      </w:tr>
    </w:tbl>
    <w:p w14:paraId="7E6B66B3" w14:textId="77777777" w:rsidR="0036062D" w:rsidRPr="003C3A37" w:rsidRDefault="0036062D" w:rsidP="0036062D">
      <w:pPr>
        <w:rPr>
          <w:rFonts w:ascii="Times" w:hAnsi="Times"/>
          <w:b/>
          <w:sz w:val="20"/>
          <w:szCs w:val="20"/>
          <w:lang w:val="en-US"/>
        </w:rPr>
      </w:pPr>
    </w:p>
    <w:sectPr w:rsidR="0036062D" w:rsidRPr="003C3A37" w:rsidSect="00054A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31"/>
    <w:rsid w:val="00054AA6"/>
    <w:rsid w:val="000D7F0D"/>
    <w:rsid w:val="001608BC"/>
    <w:rsid w:val="00185320"/>
    <w:rsid w:val="0026470B"/>
    <w:rsid w:val="002B3B60"/>
    <w:rsid w:val="002F7C16"/>
    <w:rsid w:val="00342F4F"/>
    <w:rsid w:val="0036062D"/>
    <w:rsid w:val="003C049A"/>
    <w:rsid w:val="003C3A37"/>
    <w:rsid w:val="0042012E"/>
    <w:rsid w:val="00471C37"/>
    <w:rsid w:val="004A1901"/>
    <w:rsid w:val="004D60A0"/>
    <w:rsid w:val="004F4EC5"/>
    <w:rsid w:val="00554487"/>
    <w:rsid w:val="005B2102"/>
    <w:rsid w:val="0061334C"/>
    <w:rsid w:val="00630281"/>
    <w:rsid w:val="006F28A6"/>
    <w:rsid w:val="00726036"/>
    <w:rsid w:val="00856CAA"/>
    <w:rsid w:val="00945D2B"/>
    <w:rsid w:val="00960EEF"/>
    <w:rsid w:val="009C6FAD"/>
    <w:rsid w:val="00A072AF"/>
    <w:rsid w:val="00A14C69"/>
    <w:rsid w:val="00A45300"/>
    <w:rsid w:val="00AA1A84"/>
    <w:rsid w:val="00AD0902"/>
    <w:rsid w:val="00AE5BEA"/>
    <w:rsid w:val="00B940B4"/>
    <w:rsid w:val="00BB5643"/>
    <w:rsid w:val="00C339EC"/>
    <w:rsid w:val="00C40AC3"/>
    <w:rsid w:val="00DB7D3E"/>
    <w:rsid w:val="00EC01CE"/>
    <w:rsid w:val="00FB4F37"/>
    <w:rsid w:val="00FE2231"/>
    <w:rsid w:val="00FE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CB53"/>
  <w15:chartTrackingRefBased/>
  <w15:docId w15:val="{297723E8-8FAA-8D4F-A9CD-DC661592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E2231"/>
    <w:pPr>
      <w:spacing w:after="200"/>
    </w:pPr>
    <w:rPr>
      <w:sz w:val="20"/>
      <w:szCs w:val="20"/>
      <w:lang w:val="en-US" w:eastAsia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28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A6"/>
    <w:rPr>
      <w:rFonts w:ascii="Times New Roman" w:hAnsi="Times New Roman" w:cs="Times New Roman"/>
      <w:sz w:val="18"/>
      <w:szCs w:val="18"/>
    </w:rPr>
  </w:style>
  <w:style w:type="paragraph" w:customStyle="1" w:styleId="Body1">
    <w:name w:val="Body 1"/>
    <w:link w:val="Body1Char"/>
    <w:rsid w:val="003C3A37"/>
    <w:pPr>
      <w:outlineLvl w:val="0"/>
    </w:pPr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customStyle="1" w:styleId="Body1Char">
    <w:name w:val="Body 1 Char"/>
    <w:basedOn w:val="DefaultParagraphFont"/>
    <w:link w:val="Body1"/>
    <w:rsid w:val="003C3A37"/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9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9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nasrimuthu96@gmail.com</cp:lastModifiedBy>
  <cp:revision>3</cp:revision>
  <dcterms:created xsi:type="dcterms:W3CDTF">2023-01-13T10:06:00Z</dcterms:created>
  <dcterms:modified xsi:type="dcterms:W3CDTF">2023-01-25T08:21:00Z</dcterms:modified>
</cp:coreProperties>
</file>